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3DA37" w14:textId="43A70D68" w:rsidR="009E3563" w:rsidRDefault="009E3563" w:rsidP="009E3563">
      <w:pPr>
        <w:rPr>
          <w:rFonts w:asciiTheme="majorBidi" w:hAnsiTheme="majorBidi" w:cstheme="majorBidi"/>
        </w:rPr>
      </w:pPr>
      <w:r w:rsidRPr="00CB3E9D"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>1</w:t>
      </w:r>
      <w:r w:rsidRPr="00CB3E9D">
        <w:rPr>
          <w:rFonts w:asciiTheme="majorBidi" w:hAnsiTheme="majorBidi" w:cstheme="majorBidi"/>
          <w:b/>
          <w:bCs/>
        </w:rPr>
        <w:t>:</w:t>
      </w:r>
      <w:r w:rsidRPr="00CB3E9D">
        <w:rPr>
          <w:rFonts w:asciiTheme="majorBidi" w:hAnsiTheme="majorBidi" w:cstheme="majorBidi"/>
        </w:rPr>
        <w:t xml:space="preserve"> Table showing the </w:t>
      </w:r>
      <w:r>
        <w:rPr>
          <w:rFonts w:asciiTheme="majorBidi" w:hAnsiTheme="majorBidi" w:cstheme="majorBidi"/>
        </w:rPr>
        <w:t>search queries used in this revie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E3563" w14:paraId="40456557" w14:textId="77777777" w:rsidTr="0004052D">
        <w:tc>
          <w:tcPr>
            <w:tcW w:w="4675" w:type="dxa"/>
          </w:tcPr>
          <w:p w14:paraId="1EF95253" w14:textId="77777777" w:rsidR="009E3563" w:rsidRDefault="009E3563" w:rsidP="0004052D">
            <w:r>
              <w:t>EMBASE search query</w:t>
            </w:r>
          </w:p>
        </w:tc>
        <w:tc>
          <w:tcPr>
            <w:tcW w:w="4675" w:type="dxa"/>
          </w:tcPr>
          <w:p w14:paraId="5DD7F100" w14:textId="77777777" w:rsidR="009E3563" w:rsidRDefault="009E3563" w:rsidP="0004052D">
            <w:r>
              <w:t>PubMED Search query</w:t>
            </w:r>
          </w:p>
        </w:tc>
      </w:tr>
      <w:tr w:rsidR="009E3563" w14:paraId="651EF1BE" w14:textId="77777777" w:rsidTr="0004052D">
        <w:tc>
          <w:tcPr>
            <w:tcW w:w="4675" w:type="dxa"/>
          </w:tcPr>
          <w:p w14:paraId="414D9A5D" w14:textId="77777777" w:rsidR="009E3563" w:rsidRDefault="009E3563" w:rsidP="0004052D">
            <w:pPr>
              <w:jc w:val="both"/>
            </w:pPr>
            <w:r w:rsidRPr="00077AC1">
              <w:t>(brucellosis OR 'brucellosis epidemiology' OR 'brucellosis'/exp OR brucell*) AND ('inappropriate vasopressin secretion' OR 'inappropriate vasopressin secretion'/exp OR 'syndrome of inappropriate antidiuretic hormone secretion' OR siadh)</w:t>
            </w:r>
          </w:p>
        </w:tc>
        <w:tc>
          <w:tcPr>
            <w:tcW w:w="4675" w:type="dxa"/>
          </w:tcPr>
          <w:p w14:paraId="5927C0DE" w14:textId="77777777" w:rsidR="009E3563" w:rsidRDefault="009E3563" w:rsidP="0004052D">
            <w:pPr>
              <w:jc w:val="both"/>
            </w:pPr>
            <w:r w:rsidRPr="00E73902">
              <w:t>(((((((siadh[MeSH Terms]) OR (syndrome of inappropriate adh siadh secretion[MeSH Terms])) OR (adh syndrome, inappropriate[MeSH Terms])) OR (antidiuretic hormone, inappropriate secretion[MeSH Terms])) OR (SIADH)) OR (antidiuretic hormone)) OR (inappropriate vasopressin)) AND (((((((((Brucellosis) OR (Brucella)) OR (Brucella infection)) OR (Cyprus Fever)) OR (Maltese Fever)) OR (Undulant Fever)) OR (brucella[MeSH Terms])) OR (brucelloses[MeSH Terms])) OR (brucellosis[MeSH Terms]))</w:t>
            </w:r>
          </w:p>
        </w:tc>
      </w:tr>
    </w:tbl>
    <w:p w14:paraId="7ABA1656" w14:textId="77777777" w:rsidR="009E3563" w:rsidRPr="00CB3E9D" w:rsidRDefault="009E3563" w:rsidP="009E3563">
      <w:pPr>
        <w:rPr>
          <w:rFonts w:asciiTheme="majorBidi" w:hAnsiTheme="majorBidi" w:cstheme="majorBidi"/>
        </w:rPr>
      </w:pPr>
    </w:p>
    <w:p w14:paraId="23124114" w14:textId="5FB954F9" w:rsidR="00E453E3" w:rsidRPr="00CB3E9D" w:rsidRDefault="00E453E3" w:rsidP="00E453E3">
      <w:pPr>
        <w:rPr>
          <w:rFonts w:asciiTheme="majorBidi" w:hAnsiTheme="majorBidi" w:cstheme="majorBidi"/>
        </w:rPr>
      </w:pPr>
      <w:r w:rsidRPr="00CB3E9D"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>2</w:t>
      </w:r>
      <w:r w:rsidRPr="00CB3E9D">
        <w:rPr>
          <w:rFonts w:asciiTheme="majorBidi" w:hAnsiTheme="majorBidi" w:cstheme="majorBidi"/>
          <w:b/>
          <w:bCs/>
        </w:rPr>
        <w:t>:</w:t>
      </w:r>
      <w:r w:rsidRPr="00CB3E9D">
        <w:rPr>
          <w:rFonts w:asciiTheme="majorBidi" w:hAnsiTheme="majorBidi" w:cstheme="majorBidi"/>
        </w:rPr>
        <w:t xml:space="preserve"> Forest plot after adding suspected SIADH cases in Zhao study to the analysis.</w:t>
      </w:r>
    </w:p>
    <w:p w14:paraId="0E5766F9" w14:textId="77777777" w:rsidR="00E453E3" w:rsidRPr="00CB3E9D" w:rsidRDefault="00E453E3" w:rsidP="00E453E3">
      <w:pPr>
        <w:rPr>
          <w:rFonts w:asciiTheme="majorBidi" w:hAnsiTheme="majorBidi" w:cstheme="majorBidi"/>
        </w:rPr>
      </w:pPr>
    </w:p>
    <w:p w14:paraId="4A16159B" w14:textId="77777777" w:rsidR="00E453E3" w:rsidRDefault="00E453E3" w:rsidP="00E453E3">
      <w:r>
        <w:rPr>
          <w:noProof/>
        </w:rPr>
        <w:drawing>
          <wp:inline distT="0" distB="0" distL="0" distR="0" wp14:anchorId="4C47A929" wp14:editId="7431592A">
            <wp:extent cx="6565900" cy="1598685"/>
            <wp:effectExtent l="0" t="0" r="635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16980" cy="1611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583F2" w14:textId="77777777" w:rsidR="009E3563" w:rsidRDefault="009E3563">
      <w:pPr>
        <w:rPr>
          <w:rFonts w:asciiTheme="majorBidi" w:hAnsiTheme="majorBidi" w:cstheme="majorBidi"/>
          <w:b/>
          <w:bCs/>
        </w:rPr>
      </w:pPr>
    </w:p>
    <w:p w14:paraId="5CF165FA" w14:textId="18F72A0C" w:rsidR="00F2297D" w:rsidRPr="00CB3E9D" w:rsidRDefault="00491090">
      <w:pPr>
        <w:rPr>
          <w:rFonts w:asciiTheme="majorBidi" w:hAnsiTheme="majorBidi" w:cstheme="majorBidi"/>
        </w:rPr>
      </w:pPr>
      <w:r w:rsidRPr="00CB3E9D">
        <w:rPr>
          <w:rFonts w:asciiTheme="majorBidi" w:hAnsiTheme="majorBidi" w:cstheme="majorBidi"/>
          <w:b/>
          <w:bCs/>
        </w:rPr>
        <w:t xml:space="preserve">Supplementary </w:t>
      </w:r>
      <w:r w:rsidR="00E453E3">
        <w:rPr>
          <w:rFonts w:asciiTheme="majorBidi" w:hAnsiTheme="majorBidi" w:cstheme="majorBidi"/>
          <w:b/>
          <w:bCs/>
        </w:rPr>
        <w:t>3</w:t>
      </w:r>
      <w:r w:rsidRPr="00CB3E9D">
        <w:rPr>
          <w:rFonts w:asciiTheme="majorBidi" w:hAnsiTheme="majorBidi" w:cstheme="majorBidi"/>
          <w:b/>
          <w:bCs/>
        </w:rPr>
        <w:t>:</w:t>
      </w:r>
      <w:r w:rsidRPr="00CB3E9D">
        <w:rPr>
          <w:rFonts w:asciiTheme="majorBidi" w:hAnsiTheme="majorBidi" w:cstheme="majorBidi"/>
        </w:rPr>
        <w:t xml:space="preserve"> Table showing the results of sensitivity analysis</w:t>
      </w:r>
    </w:p>
    <w:tbl>
      <w:tblPr>
        <w:tblW w:w="11391" w:type="dxa"/>
        <w:tblInd w:w="-1020" w:type="dxa"/>
        <w:tblLook w:val="04A0" w:firstRow="1" w:lastRow="0" w:firstColumn="1" w:lastColumn="0" w:noHBand="0" w:noVBand="1"/>
      </w:tblPr>
      <w:tblGrid>
        <w:gridCol w:w="1160"/>
        <w:gridCol w:w="1160"/>
        <w:gridCol w:w="1151"/>
        <w:gridCol w:w="1440"/>
        <w:gridCol w:w="1200"/>
        <w:gridCol w:w="1440"/>
        <w:gridCol w:w="1240"/>
        <w:gridCol w:w="1320"/>
        <w:gridCol w:w="1280"/>
      </w:tblGrid>
      <w:tr w:rsidR="00CB3E9D" w:rsidRPr="00CB3E9D" w14:paraId="1E52B745" w14:textId="77777777" w:rsidTr="00CB3E9D">
        <w:trPr>
          <w:trHeight w:val="290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F966" w14:textId="77777777" w:rsidR="00CB3E9D" w:rsidRPr="00CB3E9D" w:rsidRDefault="00CB3E9D" w:rsidP="00CB3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cluded stud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B304" w14:textId="77777777" w:rsidR="00CB3E9D" w:rsidRPr="00CB3E9D" w:rsidRDefault="00CB3E9D" w:rsidP="00CB3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oled Prevalenc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8F20" w14:textId="77777777" w:rsidR="00CB3E9D" w:rsidRPr="00CB3E9D" w:rsidRDefault="00CB3E9D" w:rsidP="00CB3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CI 95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7D0B" w14:textId="77777777" w:rsidR="00CB3E9D" w:rsidRPr="00CB3E9D" w:rsidRDefault="00CB3E9D" w:rsidP="00CB3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CI 95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CE3D" w14:textId="77777777" w:rsidR="00CB3E9D" w:rsidRPr="00CB3E9D" w:rsidRDefault="00CB3E9D" w:rsidP="00CB3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chran Q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B952" w14:textId="77777777" w:rsidR="00CB3E9D" w:rsidRPr="00CB3E9D" w:rsidRDefault="00CB3E9D" w:rsidP="00CB3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83B6" w14:textId="77777777" w:rsidR="00CB3E9D" w:rsidRPr="00CB3E9D" w:rsidRDefault="00CB3E9D" w:rsidP="00CB3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 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BFF2" w14:textId="77777777" w:rsidR="00CB3E9D" w:rsidRPr="00CB3E9D" w:rsidRDefault="00CB3E9D" w:rsidP="00CB3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 2 LCI 95%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9728" w14:textId="77777777" w:rsidR="00CB3E9D" w:rsidRPr="00CB3E9D" w:rsidRDefault="00CB3E9D" w:rsidP="00CB3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 2 HCI 95%</w:t>
            </w:r>
          </w:p>
        </w:tc>
      </w:tr>
      <w:tr w:rsidR="00CB3E9D" w:rsidRPr="00CB3E9D" w14:paraId="7EB70CDC" w14:textId="77777777" w:rsidTr="00CB3E9D">
        <w:trPr>
          <w:trHeight w:val="29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8E75" w14:textId="77777777" w:rsidR="00CB3E9D" w:rsidRPr="00CB3E9D" w:rsidRDefault="00CB3E9D" w:rsidP="00CB3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Zhao 20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07C7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166857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3F01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9625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B773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11530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5F16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10640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D00D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639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6362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487213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6638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560108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2DFD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78136009</w:t>
            </w:r>
          </w:p>
        </w:tc>
      </w:tr>
      <w:tr w:rsidR="00CB3E9D" w:rsidRPr="00CB3E9D" w14:paraId="70AD6850" w14:textId="77777777" w:rsidTr="00CB3E9D">
        <w:trPr>
          <w:trHeight w:val="29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5ED7" w14:textId="77777777" w:rsidR="00CB3E9D" w:rsidRPr="00CB3E9D" w:rsidRDefault="00CB3E9D" w:rsidP="00CB3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la 20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2EF4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859099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201B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8101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CB00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487532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64FD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E-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1B46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801595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2359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719368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DBC8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08477183</w:t>
            </w:r>
          </w:p>
        </w:tc>
      </w:tr>
      <w:tr w:rsidR="00CB3E9D" w:rsidRPr="00CB3E9D" w14:paraId="1C539037" w14:textId="77777777" w:rsidTr="00CB3E9D">
        <w:trPr>
          <w:trHeight w:val="29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AB0A" w14:textId="77777777" w:rsidR="00CB3E9D" w:rsidRPr="00CB3E9D" w:rsidRDefault="00CB3E9D" w:rsidP="00CB3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ulger 20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80B7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754854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BD66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F8DB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27909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9458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541333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C2F2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3E-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8E17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084777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C979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998831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D484" w14:textId="77777777" w:rsidR="00CB3E9D" w:rsidRPr="00CB3E9D" w:rsidRDefault="00CB3E9D" w:rsidP="00CB3E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3E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066057</w:t>
            </w:r>
          </w:p>
        </w:tc>
      </w:tr>
    </w:tbl>
    <w:p w14:paraId="16B89712" w14:textId="428847C2" w:rsidR="009D6830" w:rsidRDefault="009D6830"/>
    <w:p w14:paraId="0135BC7D" w14:textId="058CC72E" w:rsidR="009D6830" w:rsidRDefault="009D6830"/>
    <w:p w14:paraId="04C1D2EF" w14:textId="028D8733" w:rsidR="009D6830" w:rsidRPr="00CB3E9D" w:rsidRDefault="009D6830">
      <w:pPr>
        <w:rPr>
          <w:rFonts w:asciiTheme="majorBidi" w:hAnsiTheme="majorBidi" w:cstheme="majorBidi"/>
        </w:rPr>
      </w:pPr>
      <w:r w:rsidRPr="00CB3E9D">
        <w:rPr>
          <w:rFonts w:asciiTheme="majorBidi" w:hAnsiTheme="majorBidi" w:cstheme="majorBidi"/>
          <w:b/>
          <w:bCs/>
        </w:rPr>
        <w:t xml:space="preserve">Supplementary </w:t>
      </w:r>
      <w:r w:rsidR="00E453E3">
        <w:rPr>
          <w:rFonts w:asciiTheme="majorBidi" w:hAnsiTheme="majorBidi" w:cstheme="majorBidi"/>
          <w:b/>
          <w:bCs/>
        </w:rPr>
        <w:t>4</w:t>
      </w:r>
      <w:r w:rsidRPr="00CB3E9D">
        <w:rPr>
          <w:rFonts w:asciiTheme="majorBidi" w:hAnsiTheme="majorBidi" w:cstheme="majorBidi"/>
          <w:b/>
          <w:bCs/>
        </w:rPr>
        <w:t>:</w:t>
      </w:r>
      <w:r w:rsidRPr="00CB3E9D">
        <w:rPr>
          <w:rFonts w:asciiTheme="majorBidi" w:hAnsiTheme="majorBidi" w:cstheme="majorBidi"/>
        </w:rPr>
        <w:t xml:space="preserve"> Figure 1 showing DOI plot showing absence of asymmetry suggestive of the absence of a publication bias</w:t>
      </w:r>
    </w:p>
    <w:p w14:paraId="1800703E" w14:textId="700E2194" w:rsidR="009D6830" w:rsidRDefault="009D6830">
      <w:r>
        <w:rPr>
          <w:noProof/>
        </w:rPr>
        <w:lastRenderedPageBreak/>
        <w:drawing>
          <wp:inline distT="0" distB="0" distL="0" distR="0" wp14:anchorId="6CC88F40" wp14:editId="6647EAF8">
            <wp:extent cx="6286214" cy="2679700"/>
            <wp:effectExtent l="0" t="0" r="63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01851" cy="2686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B23C6" w14:textId="7F72853F" w:rsidR="009D6830" w:rsidRDefault="009D6830">
      <w:r>
        <w:t>*The small number of studies in this analysis may have limited proper assessment of publication bias.</w:t>
      </w:r>
    </w:p>
    <w:sectPr w:rsidR="009D6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4A2"/>
    <w:rsid w:val="00491090"/>
    <w:rsid w:val="00646F4F"/>
    <w:rsid w:val="008403E3"/>
    <w:rsid w:val="009D6830"/>
    <w:rsid w:val="009E3563"/>
    <w:rsid w:val="00B91CAF"/>
    <w:rsid w:val="00C5512A"/>
    <w:rsid w:val="00CB3E9D"/>
    <w:rsid w:val="00E104A2"/>
    <w:rsid w:val="00E274FD"/>
    <w:rsid w:val="00E4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9C0E2"/>
  <w15:chartTrackingRefBased/>
  <w15:docId w15:val="{3C9C5D2F-FDED-47B9-A38B-5F807EB14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nd oraiby</dc:creator>
  <cp:keywords/>
  <dc:description/>
  <cp:lastModifiedBy>mohnd oraiby</cp:lastModifiedBy>
  <cp:revision>10</cp:revision>
  <dcterms:created xsi:type="dcterms:W3CDTF">2021-04-29T23:35:00Z</dcterms:created>
  <dcterms:modified xsi:type="dcterms:W3CDTF">2021-05-11T22:46:00Z</dcterms:modified>
</cp:coreProperties>
</file>